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197B" w:rsidRDefault="003628A8">
      <w:pPr>
        <w:rPr>
          <w:rStyle w:val="fontstyle21"/>
        </w:rPr>
      </w:pPr>
      <w:r>
        <w:rPr>
          <w:rStyle w:val="fontstyle01"/>
        </w:rPr>
        <w:t xml:space="preserve">Table S1. </w:t>
      </w:r>
      <w:r>
        <w:rPr>
          <w:rStyle w:val="fontstyle21"/>
        </w:rPr>
        <w:t>Primers used in this study.</w:t>
      </w:r>
    </w:p>
    <w:p w:rsidR="003628A8" w:rsidRDefault="003628A8">
      <w:pPr>
        <w:rPr>
          <w:rStyle w:val="fontstyle21"/>
        </w:rPr>
      </w:pPr>
    </w:p>
    <w:tbl>
      <w:tblPr>
        <w:tblW w:w="6640" w:type="dxa"/>
        <w:tblInd w:w="108" w:type="dxa"/>
        <w:tblLook w:val="04A0" w:firstRow="1" w:lastRow="0" w:firstColumn="1" w:lastColumn="0" w:noHBand="0" w:noVBand="1"/>
      </w:tblPr>
      <w:tblGrid>
        <w:gridCol w:w="1100"/>
        <w:gridCol w:w="1877"/>
        <w:gridCol w:w="3797"/>
      </w:tblGrid>
      <w:tr w:rsidR="003628A8" w:rsidRPr="003628A8" w:rsidTr="003628A8">
        <w:trPr>
          <w:trHeight w:val="300"/>
        </w:trPr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8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 direction</w:t>
            </w:r>
          </w:p>
        </w:tc>
        <w:tc>
          <w:tcPr>
            <w:tcW w:w="36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 sequence (5</w:t>
            </w:r>
            <w:proofErr w:type="gramStart"/>
            <w:r w:rsidRPr="003628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’</w:t>
            </w:r>
            <w:proofErr w:type="gramEnd"/>
            <w:r w:rsidRPr="003628A8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→</w:t>
            </w:r>
            <w:r w:rsidRPr="003628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proofErr w:type="gramStart"/>
            <w:r w:rsidRPr="003628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’</w:t>
            </w:r>
            <w:proofErr w:type="gramEnd"/>
            <w:r w:rsidRPr="003628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3628A8" w:rsidRPr="003628A8" w:rsidTr="003628A8">
        <w:trPr>
          <w:trHeight w:val="292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628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lA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AGCAGCACATTATTCG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TATCTTTCGCTTTTG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628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lB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ATAAAGGTAATGGTGGTA</w:t>
            </w:r>
          </w:p>
        </w:tc>
        <w:bookmarkStart w:id="0" w:name="_GoBack"/>
        <w:bookmarkEnd w:id="0"/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AAGCAACTACACC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628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lC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CAGGATCACCAGT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AGGCGTAAAGTAT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628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lD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CGGTGGTGGACTT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TTCTACCTTTTGG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628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plF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AACGGTGGTGGACT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TTTGAATTTTCTACCTTTTGGT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628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bi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AATCGTTCGTCAT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CTTTTCAGCATCT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628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lgA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CAGTCAGCGTAA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AAAGCCTGAGTTA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628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lgB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GAGCTAAATACAAT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CACCAGATAAACCA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628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lgC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CGCCACAGTATCTC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CTATGTCCGTCTAA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628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ukD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TCGGTTAGTTCAG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CATTCAATCCACC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628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uk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TTAGCATCTCCG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CTACTTACATCCTCC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628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ld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AATGGCACAAGAT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TACTAAGTCACCG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628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grA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ATTTGCGAAGACG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TCAGTTGCGAGGG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628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grC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TCCTGCAATACTC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AATAATACGAATG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628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aeR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ACTGCCAAAACAC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ACTGCCAAAACAC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628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ae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AAGCAAACAGAT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GCTACAGAAATTCAC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628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ytR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AAAAGAAACATTGGAAG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AATCGCAGGTGGC</w:t>
            </w:r>
          </w:p>
        </w:tc>
      </w:tr>
      <w:tr w:rsidR="003628A8" w:rsidRPr="003628A8" w:rsidTr="003628A8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628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yt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ATCGCTAACAATG</w:t>
            </w:r>
          </w:p>
        </w:tc>
      </w:tr>
      <w:tr w:rsidR="003628A8" w:rsidRPr="003628A8" w:rsidTr="003628A8">
        <w:trPr>
          <w:trHeight w:val="292"/>
        </w:trPr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8A8" w:rsidRPr="003628A8" w:rsidRDefault="003628A8" w:rsidP="003628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28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GCAAACAAACTGAA</w:t>
            </w:r>
          </w:p>
        </w:tc>
      </w:tr>
    </w:tbl>
    <w:p w:rsidR="003628A8" w:rsidRPr="003628A8" w:rsidRDefault="003628A8"/>
    <w:p w:rsidR="005312FC" w:rsidRDefault="005312FC"/>
    <w:p w:rsidR="005312FC" w:rsidRDefault="005312FC"/>
    <w:p w:rsidR="005312FC" w:rsidRPr="005312FC" w:rsidRDefault="005312FC">
      <w:pPr>
        <w:rPr>
          <w:rFonts w:hint="eastAsia"/>
        </w:rPr>
      </w:pPr>
    </w:p>
    <w:sectPr w:rsidR="005312FC" w:rsidRPr="005312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2FC"/>
    <w:rsid w:val="002A4339"/>
    <w:rsid w:val="003628A8"/>
    <w:rsid w:val="005312FC"/>
    <w:rsid w:val="006C2133"/>
    <w:rsid w:val="00B31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9570B"/>
  <w15:chartTrackingRefBased/>
  <w15:docId w15:val="{FF816675-D240-4A79-B35C-2D0237B4F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3628A8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3628A8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50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8-09-28T01:09:00Z</dcterms:created>
  <dcterms:modified xsi:type="dcterms:W3CDTF">2018-09-28T01:29:00Z</dcterms:modified>
</cp:coreProperties>
</file>